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DC11BC" w14:textId="77777777" w:rsidR="00DF7441" w:rsidRPr="00BA6F28" w:rsidRDefault="0063640A" w:rsidP="004712FA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BA6F28">
        <w:rPr>
          <w:rFonts w:ascii="Times New Roman" w:hAnsi="Times New Roman" w:cs="Times New Roman"/>
          <w:color w:val="FF0000"/>
          <w:szCs w:val="21"/>
        </w:rPr>
        <w:t>Supplementary Table1</w:t>
      </w:r>
    </w:p>
    <w:p w14:paraId="6DA1238C" w14:textId="77777777" w:rsidR="009673AF" w:rsidRPr="005E58DB" w:rsidRDefault="009673AF" w:rsidP="009673AF">
      <w:pPr>
        <w:jc w:val="center"/>
        <w:rPr>
          <w:rFonts w:ascii="Times New Roman" w:eastAsia="宋体" w:hAnsi="Times New Roman" w:cs="Times New Roman"/>
          <w:color w:val="FF0000"/>
          <w:szCs w:val="21"/>
        </w:rPr>
      </w:pPr>
      <w:r w:rsidRPr="005E58DB">
        <w:rPr>
          <w:rFonts w:ascii="Times New Roman" w:hAnsi="Times New Roman" w:cs="Times New Roman"/>
          <w:color w:val="FF0000"/>
          <w:szCs w:val="21"/>
        </w:rPr>
        <w:t>Table 9 adjusted ORs and 95% CIs for the association of insulin resistance and REM sleep predominant OSA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69"/>
        <w:gridCol w:w="1914"/>
        <w:gridCol w:w="1844"/>
        <w:gridCol w:w="1844"/>
        <w:gridCol w:w="1844"/>
        <w:gridCol w:w="1844"/>
      </w:tblGrid>
      <w:tr w:rsidR="005E58DB" w:rsidRPr="005E58DB" w14:paraId="062428DB" w14:textId="77777777" w:rsidTr="004D7298">
        <w:trPr>
          <w:jc w:val="center"/>
        </w:trPr>
        <w:tc>
          <w:tcPr>
            <w:tcW w:w="0" w:type="auto"/>
            <w:vMerge w:val="restart"/>
          </w:tcPr>
          <w:p w14:paraId="59DDB249" w14:textId="77777777" w:rsidR="005E58DB" w:rsidRPr="005E58DB" w:rsidRDefault="005E58DB" w:rsidP="00DE72EA">
            <w:pPr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predictors</w:t>
            </w:r>
          </w:p>
        </w:tc>
        <w:tc>
          <w:tcPr>
            <w:tcW w:w="0" w:type="auto"/>
            <w:gridSpan w:val="5"/>
          </w:tcPr>
          <w:p w14:paraId="290D813F" w14:textId="77777777" w:rsidR="005E58DB" w:rsidRPr="005E58DB" w:rsidRDefault="005E58DB" w:rsidP="00DE72EA">
            <w:pPr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OR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(95% CI)</w:t>
            </w:r>
          </w:p>
        </w:tc>
      </w:tr>
      <w:tr w:rsidR="005E58DB" w:rsidRPr="005E58DB" w14:paraId="1014F783" w14:textId="77777777" w:rsidTr="005E58DB">
        <w:trPr>
          <w:jc w:val="center"/>
        </w:trPr>
        <w:tc>
          <w:tcPr>
            <w:tcW w:w="0" w:type="auto"/>
            <w:vMerge/>
          </w:tcPr>
          <w:p w14:paraId="343FFA4E" w14:textId="77777777" w:rsidR="009673AF" w:rsidRPr="005E58DB" w:rsidRDefault="009673AF" w:rsidP="00DE72EA">
            <w:pPr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14:paraId="15724447" w14:textId="77777777" w:rsidR="009673AF" w:rsidRPr="005E58DB" w:rsidRDefault="009673AF" w:rsidP="00DE72EA">
            <w:pPr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Model 1</w:t>
            </w:r>
          </w:p>
        </w:tc>
        <w:tc>
          <w:tcPr>
            <w:tcW w:w="0" w:type="auto"/>
          </w:tcPr>
          <w:p w14:paraId="5BB20546" w14:textId="77777777" w:rsidR="009673AF" w:rsidRPr="005E58DB" w:rsidRDefault="009673AF" w:rsidP="00DE72EA">
            <w:pPr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Model 2</w:t>
            </w:r>
          </w:p>
        </w:tc>
        <w:tc>
          <w:tcPr>
            <w:tcW w:w="0" w:type="auto"/>
          </w:tcPr>
          <w:p w14:paraId="57813215" w14:textId="77777777" w:rsidR="009673AF" w:rsidRPr="005E58DB" w:rsidRDefault="009673AF" w:rsidP="00DE72EA">
            <w:pPr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Model 3</w:t>
            </w:r>
          </w:p>
        </w:tc>
        <w:tc>
          <w:tcPr>
            <w:tcW w:w="0" w:type="auto"/>
          </w:tcPr>
          <w:p w14:paraId="126B3FCD" w14:textId="77777777" w:rsidR="009673AF" w:rsidRPr="005E58DB" w:rsidRDefault="009673AF" w:rsidP="00DE72EA">
            <w:pPr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Model 4</w:t>
            </w:r>
          </w:p>
        </w:tc>
        <w:tc>
          <w:tcPr>
            <w:tcW w:w="0" w:type="auto"/>
          </w:tcPr>
          <w:p w14:paraId="377B4BBA" w14:textId="77777777" w:rsidR="009673AF" w:rsidRPr="005E58DB" w:rsidRDefault="009673AF" w:rsidP="00DE72EA">
            <w:pPr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Model 5</w:t>
            </w:r>
          </w:p>
        </w:tc>
      </w:tr>
      <w:tr w:rsidR="005E58DB" w:rsidRPr="005E58DB" w14:paraId="251A99AF" w14:textId="77777777" w:rsidTr="005E58DB">
        <w:trPr>
          <w:jc w:val="center"/>
        </w:trPr>
        <w:tc>
          <w:tcPr>
            <w:tcW w:w="0" w:type="auto"/>
          </w:tcPr>
          <w:p w14:paraId="0F68275F" w14:textId="77777777" w:rsidR="009673AF" w:rsidRPr="005E58DB" w:rsidRDefault="009673AF" w:rsidP="00DE72EA">
            <w:pPr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Primary snoring</w:t>
            </w:r>
          </w:p>
        </w:tc>
        <w:tc>
          <w:tcPr>
            <w:tcW w:w="0" w:type="auto"/>
          </w:tcPr>
          <w:p w14:paraId="29BB25A1" w14:textId="77777777" w:rsidR="009673AF" w:rsidRPr="005E58DB" w:rsidRDefault="009673AF" w:rsidP="00DE72EA">
            <w:pPr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Reference</w:t>
            </w:r>
          </w:p>
        </w:tc>
        <w:tc>
          <w:tcPr>
            <w:tcW w:w="0" w:type="auto"/>
          </w:tcPr>
          <w:p w14:paraId="0B9F5B39" w14:textId="77777777" w:rsidR="009673AF" w:rsidRPr="005E58DB" w:rsidRDefault="009673AF" w:rsidP="00DE72EA">
            <w:pPr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Reference</w:t>
            </w:r>
          </w:p>
        </w:tc>
        <w:tc>
          <w:tcPr>
            <w:tcW w:w="0" w:type="auto"/>
          </w:tcPr>
          <w:p w14:paraId="7B7B42FD" w14:textId="77777777" w:rsidR="009673AF" w:rsidRPr="005E58DB" w:rsidRDefault="009673AF" w:rsidP="00DE72EA">
            <w:pPr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Reference</w:t>
            </w:r>
          </w:p>
        </w:tc>
        <w:tc>
          <w:tcPr>
            <w:tcW w:w="0" w:type="auto"/>
          </w:tcPr>
          <w:p w14:paraId="42C5E756" w14:textId="77777777" w:rsidR="009673AF" w:rsidRPr="005E58DB" w:rsidRDefault="009673AF" w:rsidP="00DE72EA">
            <w:pPr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Reference</w:t>
            </w:r>
          </w:p>
        </w:tc>
        <w:tc>
          <w:tcPr>
            <w:tcW w:w="0" w:type="auto"/>
          </w:tcPr>
          <w:p w14:paraId="3D4898CC" w14:textId="77777777" w:rsidR="009673AF" w:rsidRPr="005E58DB" w:rsidRDefault="009673AF" w:rsidP="00DE72EA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Reference</w:t>
            </w:r>
          </w:p>
        </w:tc>
      </w:tr>
      <w:tr w:rsidR="005E58DB" w:rsidRPr="005E58DB" w14:paraId="20E4EDF3" w14:textId="77777777" w:rsidTr="005E58DB">
        <w:trPr>
          <w:jc w:val="center"/>
        </w:trPr>
        <w:tc>
          <w:tcPr>
            <w:tcW w:w="0" w:type="auto"/>
          </w:tcPr>
          <w:p w14:paraId="0886A4AC" w14:textId="77777777" w:rsidR="009673AF" w:rsidRPr="005E58DB" w:rsidRDefault="009673AF" w:rsidP="00DE72EA">
            <w:pPr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0" w:name="OLE_LINK33"/>
            <w:bookmarkStart w:id="1" w:name="OLE_LINK34"/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REM sleep predominant</w:t>
            </w:r>
          </w:p>
          <w:p w14:paraId="306802A6" w14:textId="77777777" w:rsidR="009673AF" w:rsidRPr="005E58DB" w:rsidRDefault="009673AF" w:rsidP="00DE72EA">
            <w:pPr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OSA</w:t>
            </w:r>
            <w:bookmarkEnd w:id="0"/>
            <w:bookmarkEnd w:id="1"/>
          </w:p>
        </w:tc>
        <w:tc>
          <w:tcPr>
            <w:tcW w:w="0" w:type="auto"/>
          </w:tcPr>
          <w:p w14:paraId="213A5B92" w14:textId="77777777" w:rsidR="009673AF" w:rsidRPr="005E58DB" w:rsidRDefault="009673AF" w:rsidP="00DE72EA">
            <w:pPr>
              <w:ind w:firstLine="420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1.355(1.019-1.</w:t>
            </w:r>
            <w:proofErr w:type="gramStart"/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802)</w:t>
            </w:r>
            <w:r w:rsidR="005A15F5" w:rsidRPr="005A15F5"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844" w:type="dxa"/>
          </w:tcPr>
          <w:p w14:paraId="56D7AB88" w14:textId="77777777" w:rsidR="009673AF" w:rsidRPr="005E58DB" w:rsidRDefault="009673AF" w:rsidP="00DE72EA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1.328(0.992-1.778)</w:t>
            </w:r>
          </w:p>
        </w:tc>
        <w:tc>
          <w:tcPr>
            <w:tcW w:w="1844" w:type="dxa"/>
          </w:tcPr>
          <w:p w14:paraId="2ADC62CA" w14:textId="77777777" w:rsidR="009673AF" w:rsidRPr="005E58DB" w:rsidRDefault="009673AF" w:rsidP="00DE72EA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1.328(0.992-1.778)</w:t>
            </w:r>
          </w:p>
        </w:tc>
        <w:tc>
          <w:tcPr>
            <w:tcW w:w="1844" w:type="dxa"/>
          </w:tcPr>
          <w:p w14:paraId="63C6A5D0" w14:textId="77777777" w:rsidR="009673AF" w:rsidRPr="005E58DB" w:rsidRDefault="009673AF" w:rsidP="00DE72EA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1.277(0.947-1.721)</w:t>
            </w:r>
          </w:p>
        </w:tc>
        <w:tc>
          <w:tcPr>
            <w:tcW w:w="1844" w:type="dxa"/>
          </w:tcPr>
          <w:p w14:paraId="56D412E0" w14:textId="77777777" w:rsidR="009673AF" w:rsidRPr="005E58DB" w:rsidRDefault="009673AF" w:rsidP="00DE72EA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E58DB">
              <w:rPr>
                <w:rFonts w:ascii="Times New Roman" w:hAnsi="Times New Roman" w:cs="Times New Roman"/>
                <w:color w:val="FF0000"/>
                <w:szCs w:val="21"/>
              </w:rPr>
              <w:t>1.177(0.861-1.609)</w:t>
            </w:r>
          </w:p>
        </w:tc>
      </w:tr>
    </w:tbl>
    <w:p w14:paraId="09893D33" w14:textId="77777777" w:rsidR="0063640A" w:rsidRPr="00612A36" w:rsidRDefault="009673AF" w:rsidP="00612A36">
      <w:pPr>
        <w:rPr>
          <w:rFonts w:ascii="Times New Roman" w:hAnsi="Times New Roman" w:cs="Times New Roman"/>
          <w:color w:val="FF0000"/>
          <w:szCs w:val="21"/>
        </w:rPr>
      </w:pPr>
      <w:r w:rsidRPr="005E58DB">
        <w:rPr>
          <w:rFonts w:ascii="Times New Roman" w:hAnsi="Times New Roman" w:cs="Times New Roman"/>
          <w:color w:val="FF0000"/>
          <w:szCs w:val="21"/>
        </w:rPr>
        <w:t xml:space="preserve">Model 1 was adjusted </w:t>
      </w:r>
      <w:bookmarkStart w:id="2" w:name="OLE_LINK29"/>
      <w:bookmarkStart w:id="3" w:name="OLE_LINK30"/>
      <w:r w:rsidRPr="005E58DB">
        <w:rPr>
          <w:rFonts w:ascii="Times New Roman" w:hAnsi="Times New Roman" w:cs="Times New Roman"/>
          <w:color w:val="FF0000"/>
          <w:szCs w:val="21"/>
        </w:rPr>
        <w:t>for age, sex and BMI</w:t>
      </w:r>
      <w:bookmarkEnd w:id="2"/>
      <w:bookmarkEnd w:id="3"/>
      <w:r w:rsidRPr="005E58DB">
        <w:rPr>
          <w:rFonts w:ascii="Times New Roman" w:hAnsi="Times New Roman" w:cs="Times New Roman"/>
          <w:color w:val="FF0000"/>
          <w:szCs w:val="21"/>
        </w:rPr>
        <w:t xml:space="preserve">; model 2 was adjusted for variables included in model 1 and smoking, alcohol use, hypertension, hyperlipidemia, time in bed, S3, ESS; </w:t>
      </w:r>
      <w:r w:rsidR="00571707" w:rsidRPr="00571707">
        <w:rPr>
          <w:rFonts w:ascii="Times New Roman" w:hAnsi="Times New Roman" w:cs="Times New Roman"/>
          <w:color w:val="FF0000"/>
          <w:szCs w:val="21"/>
        </w:rPr>
        <w:t>model 3 was adjusted for variables included in model 2 and TST</w:t>
      </w:r>
      <w:r w:rsidR="00571707" w:rsidRPr="00571707">
        <w:rPr>
          <w:rFonts w:ascii="Times New Roman" w:hAnsi="Times New Roman" w:cs="Times New Roman" w:hint="eastAsia"/>
          <w:color w:val="FF0000"/>
          <w:szCs w:val="21"/>
        </w:rPr>
        <w:t>;</w:t>
      </w:r>
      <w:r w:rsidR="00571707">
        <w:rPr>
          <w:rFonts w:ascii="Times New Roman" w:hAnsi="Times New Roman" w:cs="Times New Roman"/>
          <w:color w:val="FF0000"/>
          <w:szCs w:val="21"/>
        </w:rPr>
        <w:t xml:space="preserve"> </w:t>
      </w:r>
      <w:r w:rsidRPr="005E58DB">
        <w:rPr>
          <w:rFonts w:ascii="Times New Roman" w:hAnsi="Times New Roman" w:cs="Times New Roman"/>
          <w:color w:val="FF0000"/>
          <w:szCs w:val="21"/>
        </w:rPr>
        <w:t xml:space="preserve">model </w:t>
      </w:r>
      <w:r w:rsidR="00571707">
        <w:rPr>
          <w:rFonts w:ascii="Times New Roman" w:hAnsi="Times New Roman" w:cs="Times New Roman"/>
          <w:color w:val="FF0000"/>
          <w:szCs w:val="21"/>
        </w:rPr>
        <w:t>4</w:t>
      </w:r>
      <w:r w:rsidRPr="005E58DB">
        <w:rPr>
          <w:rFonts w:ascii="Times New Roman" w:hAnsi="Times New Roman" w:cs="Times New Roman"/>
          <w:color w:val="FF0000"/>
          <w:szCs w:val="21"/>
        </w:rPr>
        <w:t xml:space="preserve"> was adjusted for variables included in model </w:t>
      </w:r>
      <w:r w:rsidR="00571707">
        <w:rPr>
          <w:rFonts w:ascii="Times New Roman" w:hAnsi="Times New Roman" w:cs="Times New Roman"/>
          <w:color w:val="FF0000"/>
          <w:szCs w:val="21"/>
        </w:rPr>
        <w:t>3</w:t>
      </w:r>
      <w:r w:rsidRPr="005E58DB">
        <w:rPr>
          <w:rFonts w:ascii="Times New Roman" w:hAnsi="Times New Roman" w:cs="Times New Roman"/>
          <w:color w:val="FF0000"/>
          <w:szCs w:val="21"/>
        </w:rPr>
        <w:t xml:space="preserve"> and waist hip ratio; model </w:t>
      </w:r>
      <w:r w:rsidR="00571707">
        <w:rPr>
          <w:rFonts w:ascii="Times New Roman" w:hAnsi="Times New Roman" w:cs="Times New Roman"/>
          <w:color w:val="FF0000"/>
          <w:szCs w:val="21"/>
        </w:rPr>
        <w:t>5</w:t>
      </w:r>
      <w:r w:rsidRPr="005E58DB">
        <w:rPr>
          <w:rFonts w:ascii="Times New Roman" w:hAnsi="Times New Roman" w:cs="Times New Roman"/>
          <w:color w:val="FF0000"/>
          <w:szCs w:val="21"/>
        </w:rPr>
        <w:t xml:space="preserve"> was adjusted for variables in model </w:t>
      </w:r>
      <w:r w:rsidR="00571707">
        <w:rPr>
          <w:rFonts w:ascii="Times New Roman" w:hAnsi="Times New Roman" w:cs="Times New Roman"/>
          <w:color w:val="FF0000"/>
          <w:szCs w:val="21"/>
        </w:rPr>
        <w:t>4</w:t>
      </w:r>
      <w:r w:rsidRPr="005E58DB">
        <w:rPr>
          <w:rFonts w:ascii="Times New Roman" w:hAnsi="Times New Roman" w:cs="Times New Roman"/>
          <w:color w:val="FF0000"/>
          <w:szCs w:val="21"/>
        </w:rPr>
        <w:t xml:space="preserve">, diabetes mellitus, apolipoprotein A-1, apolipoprotein-B, apolipoprotein-E and lipoprotein-α.Acronyms: OSA, obstructive sleep apnea; OR, odds ratio; CI, confidence interval; BMI, body mass index; TST, total sleep time; ESS, Epworth Sleepiness Scale; AHI, apnea-hypopnea index. </w:t>
      </w:r>
    </w:p>
    <w:p w14:paraId="70FD90A9" w14:textId="77777777" w:rsidR="0063640A" w:rsidRDefault="005A15F5" w:rsidP="004712FA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5A15F5">
        <w:rPr>
          <w:rFonts w:ascii="Times New Roman" w:hAnsi="Times New Roman" w:cs="Times New Roman" w:hint="eastAsia"/>
          <w:color w:val="FF0000"/>
          <w:szCs w:val="21"/>
        </w:rPr>
        <w:t>*</w:t>
      </w:r>
      <w:r w:rsidRPr="005A15F5">
        <w:rPr>
          <w:rFonts w:ascii="Times New Roman" w:hAnsi="Times New Roman" w:cs="Times New Roman"/>
          <w:color w:val="FF0000"/>
          <w:szCs w:val="21"/>
        </w:rPr>
        <w:t xml:space="preserve">p indicates a significant difference. </w:t>
      </w:r>
    </w:p>
    <w:p w14:paraId="4AA39A01" w14:textId="77777777" w:rsidR="005A15F5" w:rsidRPr="00550D9C" w:rsidRDefault="005A15F5" w:rsidP="004712FA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</w:p>
    <w:p w14:paraId="015806E3" w14:textId="77777777" w:rsidR="009673AF" w:rsidRPr="00550D9C" w:rsidRDefault="009673AF" w:rsidP="009673AF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550D9C">
        <w:rPr>
          <w:rFonts w:ascii="Times New Roman" w:hAnsi="Times New Roman" w:cs="Times New Roman"/>
          <w:color w:val="FF0000"/>
          <w:szCs w:val="21"/>
        </w:rPr>
        <w:t>Supplementary Table2</w:t>
      </w:r>
    </w:p>
    <w:p w14:paraId="290CE2DF" w14:textId="54E40D5C" w:rsidR="00BD7179" w:rsidRPr="00550D9C" w:rsidRDefault="00BD7179" w:rsidP="00BD7179">
      <w:pPr>
        <w:jc w:val="center"/>
        <w:rPr>
          <w:rFonts w:ascii="Times New Roman" w:hAnsi="Times New Roman" w:cs="Times New Roman"/>
          <w:color w:val="FF0000"/>
          <w:szCs w:val="21"/>
        </w:rPr>
      </w:pPr>
      <w:r w:rsidRPr="00550D9C">
        <w:rPr>
          <w:rFonts w:ascii="Times New Roman" w:hAnsi="Times New Roman" w:cs="Times New Roman"/>
          <w:color w:val="FF0000"/>
          <w:szCs w:val="21"/>
        </w:rPr>
        <w:t>Table 8 Adjusted odd ratios (ORs) and 95% confidence intervals (CIs) of potential confounding factors</w:t>
      </w:r>
      <w:r w:rsidR="00A26EA6">
        <w:rPr>
          <w:rFonts w:ascii="Times New Roman" w:hAnsi="Times New Roman" w:cs="Times New Roman"/>
          <w:color w:val="FF0000"/>
          <w:szCs w:val="21"/>
        </w:rPr>
        <w:t xml:space="preserve"> for insulin resistanc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06"/>
        <w:gridCol w:w="1844"/>
        <w:gridCol w:w="1844"/>
      </w:tblGrid>
      <w:tr w:rsidR="00550D9C" w:rsidRPr="00550D9C" w14:paraId="2FE2E8B2" w14:textId="77777777" w:rsidTr="00783DD6">
        <w:trPr>
          <w:jc w:val="center"/>
        </w:trPr>
        <w:tc>
          <w:tcPr>
            <w:tcW w:w="3506" w:type="dxa"/>
            <w:vMerge w:val="restart"/>
          </w:tcPr>
          <w:p w14:paraId="6E684586" w14:textId="77777777" w:rsidR="00550D9C" w:rsidRPr="00550D9C" w:rsidRDefault="00550D9C" w:rsidP="00DE72EA">
            <w:pPr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predictors</w:t>
            </w:r>
          </w:p>
        </w:tc>
        <w:tc>
          <w:tcPr>
            <w:tcW w:w="3688" w:type="dxa"/>
            <w:gridSpan w:val="2"/>
          </w:tcPr>
          <w:p w14:paraId="2AFC6607" w14:textId="0427894A" w:rsidR="00550D9C" w:rsidRPr="00550D9C" w:rsidRDefault="00550D9C" w:rsidP="00DE72EA">
            <w:pPr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OR</w:t>
            </w:r>
            <w:r w:rsidR="00936280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(95% CI)</w:t>
            </w:r>
          </w:p>
        </w:tc>
      </w:tr>
      <w:tr w:rsidR="00550D9C" w:rsidRPr="00550D9C" w14:paraId="4DD16DDF" w14:textId="77777777" w:rsidTr="00550D9C">
        <w:trPr>
          <w:jc w:val="center"/>
        </w:trPr>
        <w:tc>
          <w:tcPr>
            <w:tcW w:w="3506" w:type="dxa"/>
            <w:vMerge/>
          </w:tcPr>
          <w:p w14:paraId="2F05B973" w14:textId="77777777" w:rsidR="00550D9C" w:rsidRPr="00550D9C" w:rsidRDefault="00550D9C" w:rsidP="00DE72EA">
            <w:pPr>
              <w:ind w:firstLine="420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4" w:type="dxa"/>
          </w:tcPr>
          <w:p w14:paraId="6C2E0324" w14:textId="77777777" w:rsidR="00550D9C" w:rsidRPr="00550D9C" w:rsidRDefault="00550D9C" w:rsidP="00DE72EA">
            <w:pPr>
              <w:ind w:firstLineChars="200" w:firstLine="42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Model 1</w:t>
            </w:r>
          </w:p>
        </w:tc>
        <w:tc>
          <w:tcPr>
            <w:tcW w:w="1844" w:type="dxa"/>
          </w:tcPr>
          <w:p w14:paraId="3C3B6654" w14:textId="77777777" w:rsidR="00550D9C" w:rsidRPr="00550D9C" w:rsidRDefault="00550D9C" w:rsidP="00DE72EA">
            <w:pPr>
              <w:ind w:firstLineChars="200" w:firstLine="42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Model 2</w:t>
            </w:r>
          </w:p>
        </w:tc>
      </w:tr>
      <w:tr w:rsidR="00550D9C" w:rsidRPr="00550D9C" w14:paraId="62B07D5A" w14:textId="77777777" w:rsidTr="00550D9C">
        <w:trPr>
          <w:jc w:val="center"/>
        </w:trPr>
        <w:tc>
          <w:tcPr>
            <w:tcW w:w="3506" w:type="dxa"/>
          </w:tcPr>
          <w:p w14:paraId="7670D72E" w14:textId="1F1EAD18" w:rsidR="00550D9C" w:rsidRPr="00550D9C" w:rsidRDefault="00550D9C" w:rsidP="005C004C">
            <w:pPr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BMI</w:t>
            </w:r>
            <w:r w:rsidR="00A26EA6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(kg/m</w:t>
            </w:r>
            <w:r w:rsidRPr="00550D9C"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2</w:t>
            </w: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844" w:type="dxa"/>
          </w:tcPr>
          <w:p w14:paraId="40DCDEAF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1.319(1.290-1.349)</w:t>
            </w:r>
          </w:p>
        </w:tc>
        <w:tc>
          <w:tcPr>
            <w:tcW w:w="1844" w:type="dxa"/>
          </w:tcPr>
          <w:p w14:paraId="7457ADB9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1.311(1.2811.341-)</w:t>
            </w:r>
          </w:p>
        </w:tc>
      </w:tr>
      <w:tr w:rsidR="00550D9C" w:rsidRPr="00550D9C" w14:paraId="67DFA8CC" w14:textId="77777777" w:rsidTr="00550D9C">
        <w:trPr>
          <w:jc w:val="center"/>
        </w:trPr>
        <w:tc>
          <w:tcPr>
            <w:tcW w:w="3506" w:type="dxa"/>
          </w:tcPr>
          <w:p w14:paraId="27C5DC4F" w14:textId="77777777" w:rsidR="00550D9C" w:rsidRPr="00550D9C" w:rsidRDefault="00550D9C" w:rsidP="005C004C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Hypertension</w:t>
            </w:r>
          </w:p>
        </w:tc>
        <w:tc>
          <w:tcPr>
            <w:tcW w:w="1844" w:type="dxa"/>
          </w:tcPr>
          <w:p w14:paraId="57104F36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1.149(0.990-1.332)</w:t>
            </w:r>
          </w:p>
        </w:tc>
        <w:tc>
          <w:tcPr>
            <w:tcW w:w="1844" w:type="dxa"/>
          </w:tcPr>
          <w:p w14:paraId="27BBBA1D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1.131(0.975-1.312)</w:t>
            </w:r>
          </w:p>
        </w:tc>
      </w:tr>
      <w:tr w:rsidR="00550D9C" w:rsidRPr="00550D9C" w14:paraId="5AA5E47E" w14:textId="77777777" w:rsidTr="00550D9C">
        <w:trPr>
          <w:jc w:val="center"/>
        </w:trPr>
        <w:tc>
          <w:tcPr>
            <w:tcW w:w="3506" w:type="dxa"/>
          </w:tcPr>
          <w:p w14:paraId="038DC0C1" w14:textId="77777777" w:rsidR="00550D9C" w:rsidRPr="00550D9C" w:rsidRDefault="00550D9C" w:rsidP="005C004C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Diabetes mellitus</w:t>
            </w:r>
          </w:p>
        </w:tc>
        <w:tc>
          <w:tcPr>
            <w:tcW w:w="1844" w:type="dxa"/>
          </w:tcPr>
          <w:p w14:paraId="7552A4B3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5.978(4.189-8.531)</w:t>
            </w:r>
          </w:p>
        </w:tc>
        <w:tc>
          <w:tcPr>
            <w:tcW w:w="1844" w:type="dxa"/>
          </w:tcPr>
          <w:p w14:paraId="7E854B47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5.865(4.113-8.362)</w:t>
            </w:r>
          </w:p>
        </w:tc>
      </w:tr>
      <w:tr w:rsidR="00550D9C" w:rsidRPr="00550D9C" w14:paraId="453EF2E8" w14:textId="77777777" w:rsidTr="00550D9C">
        <w:trPr>
          <w:jc w:val="center"/>
        </w:trPr>
        <w:tc>
          <w:tcPr>
            <w:tcW w:w="3506" w:type="dxa"/>
          </w:tcPr>
          <w:p w14:paraId="293B9FCC" w14:textId="77777777" w:rsidR="00550D9C" w:rsidRPr="00550D9C" w:rsidRDefault="00550D9C" w:rsidP="005C004C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lastRenderedPageBreak/>
              <w:t>Hyperlipidemia</w:t>
            </w:r>
          </w:p>
        </w:tc>
        <w:tc>
          <w:tcPr>
            <w:tcW w:w="1844" w:type="dxa"/>
          </w:tcPr>
          <w:p w14:paraId="2F545D8A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1.518(1.273-1.811)</w:t>
            </w:r>
          </w:p>
        </w:tc>
        <w:tc>
          <w:tcPr>
            <w:tcW w:w="1844" w:type="dxa"/>
          </w:tcPr>
          <w:p w14:paraId="52955085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1.486(1.245-1.775)</w:t>
            </w:r>
          </w:p>
        </w:tc>
      </w:tr>
      <w:tr w:rsidR="00550D9C" w:rsidRPr="00550D9C" w14:paraId="3D97E50E" w14:textId="77777777" w:rsidTr="00550D9C">
        <w:trPr>
          <w:jc w:val="center"/>
        </w:trPr>
        <w:tc>
          <w:tcPr>
            <w:tcW w:w="3506" w:type="dxa"/>
          </w:tcPr>
          <w:p w14:paraId="1AF97A09" w14:textId="77777777" w:rsidR="00550D9C" w:rsidRPr="00550D9C" w:rsidRDefault="00550D9C" w:rsidP="005C004C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Smoking</w:t>
            </w:r>
          </w:p>
        </w:tc>
        <w:tc>
          <w:tcPr>
            <w:tcW w:w="1844" w:type="dxa"/>
          </w:tcPr>
          <w:p w14:paraId="08E7362A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0.895(0.783-1.023)</w:t>
            </w:r>
          </w:p>
        </w:tc>
        <w:tc>
          <w:tcPr>
            <w:tcW w:w="1844" w:type="dxa"/>
          </w:tcPr>
          <w:p w14:paraId="29159F95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0.890(0.778-1.018)</w:t>
            </w:r>
          </w:p>
        </w:tc>
      </w:tr>
      <w:tr w:rsidR="00550D9C" w:rsidRPr="00550D9C" w14:paraId="05DD1014" w14:textId="77777777" w:rsidTr="00550D9C">
        <w:trPr>
          <w:jc w:val="center"/>
        </w:trPr>
        <w:tc>
          <w:tcPr>
            <w:tcW w:w="3506" w:type="dxa"/>
          </w:tcPr>
          <w:p w14:paraId="073B2055" w14:textId="77777777" w:rsidR="00550D9C" w:rsidRPr="00550D9C" w:rsidRDefault="00550D9C" w:rsidP="005C004C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Alcohol consumption</w:t>
            </w:r>
          </w:p>
        </w:tc>
        <w:tc>
          <w:tcPr>
            <w:tcW w:w="1844" w:type="dxa"/>
          </w:tcPr>
          <w:p w14:paraId="486E0D80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0.747(0.606-0.921)</w:t>
            </w:r>
          </w:p>
        </w:tc>
        <w:tc>
          <w:tcPr>
            <w:tcW w:w="1844" w:type="dxa"/>
          </w:tcPr>
          <w:p w14:paraId="4108B38D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0.741(0.601-0.913)</w:t>
            </w:r>
          </w:p>
        </w:tc>
      </w:tr>
      <w:tr w:rsidR="00550D9C" w:rsidRPr="00550D9C" w14:paraId="0E02F0F0" w14:textId="77777777" w:rsidTr="00550D9C">
        <w:trPr>
          <w:jc w:val="center"/>
        </w:trPr>
        <w:tc>
          <w:tcPr>
            <w:tcW w:w="3506" w:type="dxa"/>
          </w:tcPr>
          <w:p w14:paraId="0CBE794E" w14:textId="107AB103" w:rsidR="00550D9C" w:rsidRPr="005C004C" w:rsidRDefault="005C004C" w:rsidP="005C0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Apolipoprotein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A-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50D9C" w:rsidRPr="00550D9C">
              <w:rPr>
                <w:rFonts w:ascii="Times New Roman" w:hAnsi="Times New Roman" w:cs="Times New Roman"/>
                <w:color w:val="FF0000"/>
                <w:szCs w:val="21"/>
              </w:rPr>
              <w:t>(g/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L</w:t>
            </w:r>
            <w:r w:rsidR="00550D9C" w:rsidRPr="00550D9C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844" w:type="dxa"/>
          </w:tcPr>
          <w:p w14:paraId="7714BFC3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0.511(0.361-0.724)</w:t>
            </w:r>
          </w:p>
        </w:tc>
        <w:tc>
          <w:tcPr>
            <w:tcW w:w="1844" w:type="dxa"/>
          </w:tcPr>
          <w:p w14:paraId="720D9466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0.500(0.352-0.708)</w:t>
            </w:r>
          </w:p>
        </w:tc>
      </w:tr>
      <w:tr w:rsidR="00550D9C" w:rsidRPr="00550D9C" w14:paraId="7A37E640" w14:textId="77777777" w:rsidTr="00550D9C">
        <w:trPr>
          <w:jc w:val="center"/>
        </w:trPr>
        <w:tc>
          <w:tcPr>
            <w:tcW w:w="3506" w:type="dxa"/>
          </w:tcPr>
          <w:p w14:paraId="21E1DF9C" w14:textId="0E814682" w:rsidR="00550D9C" w:rsidRPr="005C004C" w:rsidRDefault="005C004C" w:rsidP="005C0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Apolipoprotein-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50D9C" w:rsidRPr="00550D9C">
              <w:rPr>
                <w:rFonts w:ascii="Times New Roman" w:hAnsi="Times New Roman" w:cs="Times New Roman"/>
                <w:color w:val="FF0000"/>
                <w:szCs w:val="21"/>
              </w:rPr>
              <w:t>(g/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L</w:t>
            </w:r>
            <w:r w:rsidR="00550D9C" w:rsidRPr="00550D9C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844" w:type="dxa"/>
          </w:tcPr>
          <w:p w14:paraId="7E35FE60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1.781(1.227-2.586)</w:t>
            </w:r>
          </w:p>
        </w:tc>
        <w:tc>
          <w:tcPr>
            <w:tcW w:w="1844" w:type="dxa"/>
          </w:tcPr>
          <w:p w14:paraId="786C9FB5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1.713(1.177-2.493)</w:t>
            </w:r>
          </w:p>
        </w:tc>
      </w:tr>
      <w:tr w:rsidR="00550D9C" w:rsidRPr="00550D9C" w14:paraId="1F93431E" w14:textId="77777777" w:rsidTr="00550D9C">
        <w:trPr>
          <w:jc w:val="center"/>
        </w:trPr>
        <w:tc>
          <w:tcPr>
            <w:tcW w:w="3506" w:type="dxa"/>
          </w:tcPr>
          <w:p w14:paraId="4D891D0F" w14:textId="2751BF4C" w:rsidR="00550D9C" w:rsidRPr="00550D9C" w:rsidRDefault="00550D9C" w:rsidP="005C004C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Apolipoprotein-E (mg/d</w:t>
            </w:r>
            <w:r w:rsidR="005C004C">
              <w:rPr>
                <w:rFonts w:ascii="Times New Roman" w:hAnsi="Times New Roman" w:cs="Times New Roman"/>
                <w:color w:val="FF0000"/>
                <w:szCs w:val="21"/>
              </w:rPr>
              <w:t>L</w:t>
            </w: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844" w:type="dxa"/>
          </w:tcPr>
          <w:p w14:paraId="4A9CEA0C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1.196(1.145-1.248)</w:t>
            </w:r>
          </w:p>
        </w:tc>
        <w:tc>
          <w:tcPr>
            <w:tcW w:w="1844" w:type="dxa"/>
          </w:tcPr>
          <w:p w14:paraId="00CBA55B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1.193(1.143-1.246)</w:t>
            </w:r>
          </w:p>
        </w:tc>
      </w:tr>
      <w:tr w:rsidR="00550D9C" w:rsidRPr="00550D9C" w14:paraId="0D16C0A6" w14:textId="77777777" w:rsidTr="00550D9C">
        <w:trPr>
          <w:jc w:val="center"/>
        </w:trPr>
        <w:tc>
          <w:tcPr>
            <w:tcW w:w="3506" w:type="dxa"/>
          </w:tcPr>
          <w:p w14:paraId="6F828C12" w14:textId="40F66975" w:rsidR="00550D9C" w:rsidRPr="00550D9C" w:rsidRDefault="00550D9C" w:rsidP="005C004C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Lipoprotein-α (mg/d</w:t>
            </w:r>
            <w:r w:rsidR="005C004C">
              <w:rPr>
                <w:rFonts w:ascii="Times New Roman" w:hAnsi="Times New Roman" w:cs="Times New Roman"/>
                <w:color w:val="FF0000"/>
                <w:szCs w:val="21"/>
              </w:rPr>
              <w:t>L</w:t>
            </w:r>
            <w:r w:rsidRPr="00550D9C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844" w:type="dxa"/>
          </w:tcPr>
          <w:p w14:paraId="4F222000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0.991(0.986-0.995)</w:t>
            </w:r>
          </w:p>
        </w:tc>
        <w:tc>
          <w:tcPr>
            <w:tcW w:w="1844" w:type="dxa"/>
          </w:tcPr>
          <w:p w14:paraId="6B328B4C" w14:textId="77777777" w:rsidR="00550D9C" w:rsidRPr="00550D9C" w:rsidRDefault="00550D9C" w:rsidP="00DE72EA">
            <w:pPr>
              <w:ind w:firstLineChars="200" w:firstLine="42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50D9C">
              <w:rPr>
                <w:rFonts w:ascii="Times New Roman" w:eastAsia="宋体" w:hAnsi="Times New Roman" w:cs="Times New Roman"/>
                <w:color w:val="FF0000"/>
                <w:szCs w:val="21"/>
              </w:rPr>
              <w:t>0.991(0.987-0.995)</w:t>
            </w:r>
          </w:p>
        </w:tc>
      </w:tr>
    </w:tbl>
    <w:p w14:paraId="4BCBA714" w14:textId="7FDA095A" w:rsidR="00BD7179" w:rsidRPr="00550D9C" w:rsidRDefault="00BD7179" w:rsidP="00BD7179">
      <w:pPr>
        <w:rPr>
          <w:rFonts w:ascii="Times New Roman" w:hAnsi="Times New Roman" w:cs="Times New Roman"/>
          <w:color w:val="FF0000"/>
          <w:szCs w:val="21"/>
        </w:rPr>
      </w:pPr>
      <w:r w:rsidRPr="00550D9C">
        <w:rPr>
          <w:rFonts w:ascii="Times New Roman" w:hAnsi="Times New Roman" w:cs="Times New Roman"/>
          <w:color w:val="FF0000"/>
          <w:szCs w:val="21"/>
        </w:rPr>
        <w:t xml:space="preserve">Model 1 was adjusted for BMI, hypertension, diabetes mellitus, hyperlipidemia, smoking, alcohol consumption, apolipoprotein A-1, apolipoprotein-B, apolipoprotein-E and lipoprotein-α; model 2 was adjusted variables in model 1, </w:t>
      </w:r>
      <w:r w:rsidR="005C004C">
        <w:rPr>
          <w:rFonts w:ascii="Times New Roman" w:hAnsi="Times New Roman" w:cs="Times New Roman"/>
          <w:color w:val="FF0000"/>
          <w:szCs w:val="21"/>
        </w:rPr>
        <w:t>obstructive sleep apnea</w:t>
      </w:r>
      <w:r w:rsidRPr="00550D9C">
        <w:rPr>
          <w:rFonts w:ascii="Times New Roman" w:hAnsi="Times New Roman" w:cs="Times New Roman"/>
          <w:color w:val="FF0000"/>
          <w:szCs w:val="21"/>
        </w:rPr>
        <w:t xml:space="preserve"> and total sleep duration.</w:t>
      </w:r>
    </w:p>
    <w:p w14:paraId="5ED57F4F" w14:textId="77777777" w:rsidR="0063640A" w:rsidRPr="00BD7179" w:rsidRDefault="0063640A" w:rsidP="004712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BADB26" w14:textId="77777777" w:rsidR="009673AF" w:rsidRPr="00DF7441" w:rsidRDefault="009673AF" w:rsidP="004712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673AF" w:rsidRPr="00DF7441" w:rsidSect="005E58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CE1746" w14:textId="77777777" w:rsidR="008E79DF" w:rsidRDefault="008E79DF" w:rsidP="00EF60D1">
      <w:r>
        <w:separator/>
      </w:r>
    </w:p>
  </w:endnote>
  <w:endnote w:type="continuationSeparator" w:id="0">
    <w:p w14:paraId="63F19BAD" w14:textId="77777777" w:rsidR="008E79DF" w:rsidRDefault="008E79DF" w:rsidP="00EF6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3EF289" w14:textId="77777777" w:rsidR="008E79DF" w:rsidRDefault="008E79DF" w:rsidP="00EF60D1">
      <w:r>
        <w:separator/>
      </w:r>
    </w:p>
  </w:footnote>
  <w:footnote w:type="continuationSeparator" w:id="0">
    <w:p w14:paraId="1BD77050" w14:textId="77777777" w:rsidR="008E79DF" w:rsidRDefault="008E79DF" w:rsidP="00EF60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6223A0"/>
    <w:multiLevelType w:val="hybridMultilevel"/>
    <w:tmpl w:val="24006C2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1912817"/>
    <w:multiLevelType w:val="hybridMultilevel"/>
    <w:tmpl w:val="65525414"/>
    <w:lvl w:ilvl="0" w:tplc="746A60B4">
      <w:start w:val="1"/>
      <w:numFmt w:val="decimal"/>
      <w:lvlText w:val="%1)"/>
      <w:lvlJc w:val="left"/>
      <w:pPr>
        <w:ind w:left="84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60D1"/>
    <w:rsid w:val="000005D6"/>
    <w:rsid w:val="0000133C"/>
    <w:rsid w:val="00001E4E"/>
    <w:rsid w:val="00026CA6"/>
    <w:rsid w:val="0005569B"/>
    <w:rsid w:val="00055B02"/>
    <w:rsid w:val="00060BBA"/>
    <w:rsid w:val="00065B51"/>
    <w:rsid w:val="00070754"/>
    <w:rsid w:val="00070D32"/>
    <w:rsid w:val="000813D5"/>
    <w:rsid w:val="00082F35"/>
    <w:rsid w:val="00086DE5"/>
    <w:rsid w:val="00096104"/>
    <w:rsid w:val="00097F97"/>
    <w:rsid w:val="000A7B21"/>
    <w:rsid w:val="000B07C5"/>
    <w:rsid w:val="000D5CCC"/>
    <w:rsid w:val="00130F2A"/>
    <w:rsid w:val="00141042"/>
    <w:rsid w:val="00167DB0"/>
    <w:rsid w:val="00183136"/>
    <w:rsid w:val="0018786D"/>
    <w:rsid w:val="001C5963"/>
    <w:rsid w:val="001C687F"/>
    <w:rsid w:val="001D014B"/>
    <w:rsid w:val="001D7F2C"/>
    <w:rsid w:val="001E5A09"/>
    <w:rsid w:val="001F2F5F"/>
    <w:rsid w:val="00244BE6"/>
    <w:rsid w:val="00261472"/>
    <w:rsid w:val="00274AB4"/>
    <w:rsid w:val="002808AB"/>
    <w:rsid w:val="0028407E"/>
    <w:rsid w:val="0029325E"/>
    <w:rsid w:val="002A242A"/>
    <w:rsid w:val="002A7B18"/>
    <w:rsid w:val="002B0211"/>
    <w:rsid w:val="002E005B"/>
    <w:rsid w:val="002F296C"/>
    <w:rsid w:val="002F6799"/>
    <w:rsid w:val="0031587F"/>
    <w:rsid w:val="00336059"/>
    <w:rsid w:val="00344F64"/>
    <w:rsid w:val="00381945"/>
    <w:rsid w:val="003A15B8"/>
    <w:rsid w:val="003B066B"/>
    <w:rsid w:val="003B6DE7"/>
    <w:rsid w:val="003E38D8"/>
    <w:rsid w:val="00445EF6"/>
    <w:rsid w:val="00451A6D"/>
    <w:rsid w:val="00452965"/>
    <w:rsid w:val="00452CF0"/>
    <w:rsid w:val="00453FE7"/>
    <w:rsid w:val="004712FA"/>
    <w:rsid w:val="00471E88"/>
    <w:rsid w:val="0048321A"/>
    <w:rsid w:val="00486FFB"/>
    <w:rsid w:val="00496F50"/>
    <w:rsid w:val="004A0C81"/>
    <w:rsid w:val="004C5F32"/>
    <w:rsid w:val="00550D9C"/>
    <w:rsid w:val="00556968"/>
    <w:rsid w:val="00571707"/>
    <w:rsid w:val="00574F14"/>
    <w:rsid w:val="005A15F5"/>
    <w:rsid w:val="005C004C"/>
    <w:rsid w:val="005E15AA"/>
    <w:rsid w:val="005E1734"/>
    <w:rsid w:val="005E58DB"/>
    <w:rsid w:val="00612A36"/>
    <w:rsid w:val="00617E6D"/>
    <w:rsid w:val="0063286D"/>
    <w:rsid w:val="0063640A"/>
    <w:rsid w:val="006662BC"/>
    <w:rsid w:val="006C3C78"/>
    <w:rsid w:val="006C4BF5"/>
    <w:rsid w:val="006E6113"/>
    <w:rsid w:val="00703F31"/>
    <w:rsid w:val="007274B5"/>
    <w:rsid w:val="00744A09"/>
    <w:rsid w:val="00751C05"/>
    <w:rsid w:val="0075435B"/>
    <w:rsid w:val="00763C9D"/>
    <w:rsid w:val="00773EF7"/>
    <w:rsid w:val="007A316F"/>
    <w:rsid w:val="007A7C3E"/>
    <w:rsid w:val="007B203C"/>
    <w:rsid w:val="007C3767"/>
    <w:rsid w:val="007F18B0"/>
    <w:rsid w:val="00812B21"/>
    <w:rsid w:val="0081673A"/>
    <w:rsid w:val="00840DA4"/>
    <w:rsid w:val="00845525"/>
    <w:rsid w:val="00866766"/>
    <w:rsid w:val="00877DF5"/>
    <w:rsid w:val="008E65EC"/>
    <w:rsid w:val="008E79DF"/>
    <w:rsid w:val="00914410"/>
    <w:rsid w:val="00936280"/>
    <w:rsid w:val="009673AF"/>
    <w:rsid w:val="009751AF"/>
    <w:rsid w:val="00997F69"/>
    <w:rsid w:val="009A266C"/>
    <w:rsid w:val="009C7450"/>
    <w:rsid w:val="009E6327"/>
    <w:rsid w:val="009F3D0C"/>
    <w:rsid w:val="00A26EA6"/>
    <w:rsid w:val="00A34474"/>
    <w:rsid w:val="00A56603"/>
    <w:rsid w:val="00A60770"/>
    <w:rsid w:val="00AD3999"/>
    <w:rsid w:val="00B0432A"/>
    <w:rsid w:val="00B21F96"/>
    <w:rsid w:val="00B27957"/>
    <w:rsid w:val="00B5593B"/>
    <w:rsid w:val="00BA6F28"/>
    <w:rsid w:val="00BB1D38"/>
    <w:rsid w:val="00BC62AB"/>
    <w:rsid w:val="00BD7179"/>
    <w:rsid w:val="00BD726B"/>
    <w:rsid w:val="00BE6184"/>
    <w:rsid w:val="00C000CD"/>
    <w:rsid w:val="00C319EB"/>
    <w:rsid w:val="00C36D8D"/>
    <w:rsid w:val="00CC7259"/>
    <w:rsid w:val="00CF3D43"/>
    <w:rsid w:val="00CF4C83"/>
    <w:rsid w:val="00D40F59"/>
    <w:rsid w:val="00D555AA"/>
    <w:rsid w:val="00D77B58"/>
    <w:rsid w:val="00D84C4A"/>
    <w:rsid w:val="00DB30B5"/>
    <w:rsid w:val="00DF7441"/>
    <w:rsid w:val="00E140B3"/>
    <w:rsid w:val="00E20046"/>
    <w:rsid w:val="00E47D46"/>
    <w:rsid w:val="00E70168"/>
    <w:rsid w:val="00E71066"/>
    <w:rsid w:val="00E75B24"/>
    <w:rsid w:val="00E846F2"/>
    <w:rsid w:val="00EE01DE"/>
    <w:rsid w:val="00EF60D1"/>
    <w:rsid w:val="00F12207"/>
    <w:rsid w:val="00F267A7"/>
    <w:rsid w:val="00F36EEC"/>
    <w:rsid w:val="00F53E1A"/>
    <w:rsid w:val="00FA29F6"/>
    <w:rsid w:val="00FE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DD61B0"/>
  <w15:docId w15:val="{7E27B90C-BE50-8C4C-8220-0E79C78A7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C83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qFormat/>
    <w:rsid w:val="000D5CCC"/>
    <w:pPr>
      <w:spacing w:line="360" w:lineRule="auto"/>
      <w:ind w:firstLineChars="200" w:firstLine="480"/>
      <w:outlineLvl w:val="1"/>
    </w:pPr>
    <w:rPr>
      <w:rFonts w:ascii="Times New Roman" w:eastAsia="宋体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F60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F60D1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F60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F60D1"/>
    <w:rPr>
      <w:sz w:val="18"/>
      <w:szCs w:val="18"/>
    </w:rPr>
  </w:style>
  <w:style w:type="paragraph" w:styleId="a7">
    <w:name w:val="Title"/>
    <w:basedOn w:val="a"/>
    <w:next w:val="a"/>
    <w:link w:val="a8"/>
    <w:uiPriority w:val="7"/>
    <w:qFormat/>
    <w:rsid w:val="00EF60D1"/>
    <w:pPr>
      <w:widowControl/>
      <w:spacing w:line="480" w:lineRule="auto"/>
      <w:jc w:val="center"/>
    </w:pPr>
    <w:rPr>
      <w:rFonts w:ascii="Times New Roman" w:eastAsia="宋体" w:hAnsi="Times New Roman" w:cs="Times New Roman"/>
      <w:b/>
      <w:kern w:val="0"/>
      <w:sz w:val="28"/>
      <w:szCs w:val="28"/>
    </w:rPr>
  </w:style>
  <w:style w:type="character" w:customStyle="1" w:styleId="a8">
    <w:name w:val="标题 字符"/>
    <w:basedOn w:val="a0"/>
    <w:link w:val="a7"/>
    <w:uiPriority w:val="7"/>
    <w:rsid w:val="00EF60D1"/>
    <w:rPr>
      <w:rFonts w:ascii="Times New Roman" w:eastAsia="宋体" w:hAnsi="Times New Roman" w:cs="Times New Roman"/>
      <w:b/>
      <w:kern w:val="0"/>
      <w:sz w:val="28"/>
      <w:szCs w:val="28"/>
    </w:rPr>
  </w:style>
  <w:style w:type="paragraph" w:styleId="a9">
    <w:name w:val="List Paragraph"/>
    <w:basedOn w:val="a"/>
    <w:uiPriority w:val="34"/>
    <w:qFormat/>
    <w:rsid w:val="00AD3999"/>
    <w:pPr>
      <w:ind w:firstLineChars="200" w:firstLine="420"/>
    </w:pPr>
  </w:style>
  <w:style w:type="paragraph" w:styleId="aa">
    <w:name w:val="Balloon Text"/>
    <w:basedOn w:val="a"/>
    <w:link w:val="ab"/>
    <w:uiPriority w:val="99"/>
    <w:semiHidden/>
    <w:unhideWhenUsed/>
    <w:rsid w:val="00744A09"/>
    <w:rPr>
      <w:rFonts w:ascii="宋体" w:eastAsia="宋体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44A09"/>
    <w:rPr>
      <w:rFonts w:ascii="宋体" w:eastAsia="宋体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0D5CCC"/>
    <w:rPr>
      <w:rFonts w:ascii="Times New Roman" w:eastAsia="宋体" w:hAnsi="Times New Roman" w:cs="Times New Roman"/>
      <w:b/>
      <w:sz w:val="24"/>
      <w:szCs w:val="24"/>
    </w:rPr>
  </w:style>
  <w:style w:type="character" w:customStyle="1" w:styleId="ac">
    <w:name w:val="批注文字 字符"/>
    <w:link w:val="ad"/>
    <w:uiPriority w:val="99"/>
    <w:rsid w:val="009673AF"/>
    <w:rPr>
      <w:sz w:val="20"/>
      <w:szCs w:val="20"/>
    </w:rPr>
  </w:style>
  <w:style w:type="paragraph" w:styleId="ad">
    <w:name w:val="annotation text"/>
    <w:basedOn w:val="a"/>
    <w:link w:val="ac"/>
    <w:uiPriority w:val="99"/>
    <w:unhideWhenUsed/>
    <w:rsid w:val="009673AF"/>
    <w:pPr>
      <w:spacing w:line="360" w:lineRule="auto"/>
      <w:ind w:firstLineChars="200" w:firstLine="480"/>
    </w:pPr>
    <w:rPr>
      <w:sz w:val="20"/>
      <w:szCs w:val="20"/>
    </w:rPr>
  </w:style>
  <w:style w:type="character" w:customStyle="1" w:styleId="1">
    <w:name w:val="批注文字 字符1"/>
    <w:basedOn w:val="a0"/>
    <w:uiPriority w:val="99"/>
    <w:semiHidden/>
    <w:rsid w:val="009673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2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</dc:creator>
  <cp:keywords/>
  <dc:description/>
  <cp:lastModifiedBy>Microsoft Office User</cp:lastModifiedBy>
  <cp:revision>149</cp:revision>
  <dcterms:created xsi:type="dcterms:W3CDTF">2019-02-13T03:03:00Z</dcterms:created>
  <dcterms:modified xsi:type="dcterms:W3CDTF">2020-05-10T01:41:00Z</dcterms:modified>
</cp:coreProperties>
</file>